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</w:tabs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HR-SEM and FT-IR dataset for Green corrosion inhibition activity of 4-{[4-(pyridin-2-yl)piperazin-1-yl]methyl}aniline at CO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atmosphere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Raman Govind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 Srinivasan Anbalag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and Meenakshisundaram Ravishan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</w:p>
    <w:p>
      <w:pPr>
        <w:pStyle w:val="Normal"/>
        <w:spacing w:before="0" w:after="0"/>
        <w:ind w:left="180" w:hanging="180"/>
        <w:rPr/>
      </w:pPr>
      <w:r>
        <w:rPr>
          <w:rFonts w:cs="Times New Roman" w:ascii="Times New Roman" w:hAnsi="Times New Roman"/>
          <w:color w:val="FF0000"/>
          <w:vertAlign w:val="superscript"/>
        </w:rPr>
        <w:t xml:space="preserve">a </w:t>
      </w:r>
      <w:r>
        <w:rPr>
          <w:rFonts w:cs="Times New Roman" w:ascii="Times New Roman" w:hAnsi="Times New Roman"/>
          <w:color w:val="FF0000"/>
        </w:rPr>
        <w:t xml:space="preserve"> Department of Chemistry, Sri Moogambigai Arts &amp; Science College (women), affiliated to University, Dharmapuri  636 805, Tamilnadu, India.</w:t>
      </w:r>
    </w:p>
    <w:p>
      <w:pPr>
        <w:pStyle w:val="Normal"/>
        <w:spacing w:before="0" w:after="0"/>
        <w:ind w:left="180" w:hanging="1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 Department of Chemistry, Laxminarayana College of Arts &amp; Science (women), affiliated to University, Dharmapuri  636 705, Tamilnadu, India.</w:t>
      </w:r>
    </w:p>
    <w:p>
      <w:pPr>
        <w:pStyle w:val="Normal"/>
        <w:spacing w:before="0" w:after="120"/>
        <w:ind w:left="180" w:hanging="1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Department of Chemistry, Rajah Serfoji Government  College (Autonomus), Thanjavur  613 005, Tamilnadu, India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75615</wp:posOffset>
            </wp:positionH>
            <wp:positionV relativeFrom="paragraph">
              <wp:posOffset>187960</wp:posOffset>
            </wp:positionV>
            <wp:extent cx="4993005" cy="1469390"/>
            <wp:effectExtent l="0" t="0" r="0" b="0"/>
            <wp:wrapTight wrapText="bothSides">
              <wp:wrapPolygon edited="0">
                <wp:start x="-41" y="0"/>
                <wp:lineTo x="-41" y="21418"/>
                <wp:lineTo x="21600" y="21418"/>
                <wp:lineTo x="21600" y="0"/>
                <wp:lineTo x="-41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146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42845</wp:posOffset>
                </wp:positionH>
                <wp:positionV relativeFrom="paragraph">
                  <wp:posOffset>186055</wp:posOffset>
                </wp:positionV>
                <wp:extent cx="11811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spacing w:before="0" w:after="200"/>
                              <w:rPr/>
                            </w:pPr>
                            <w:r>
                              <w:rPr/>
                              <w:t>Schem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pt;height:36pt;mso-wrap-distance-left:9.05pt;mso-wrap-distance-right:9.05pt;mso-wrap-distance-top:0pt;mso-wrap-distance-bottom:0pt;margin-top:14.65pt;mso-position-vertical-relative:text;margin-left:1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spacing w:before="0" w:after="200"/>
                        <w:rPr/>
                      </w:pPr>
                      <w:r>
                        <w:rPr/>
                        <w:t>Schem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heme S1. Synthesis of 1-[(4-nitrophenyl)methyl]-4-(pyridin-2-yl)piperazine (NMPP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A dry 250 mL round bottom flask with magnetic stirring bar was charged consecutively with 1-(pyridin-2-yl)piperazine (5 g, 0.036 mol), 4-nitrobenzaldehyde (5.1 g, 0.033 mol) and 1,2-dichloroethane (100 mL) in nitrogen atmosphere then treated with sodiumtriacetoxy borohydride (9.7 g, 0.046 mol). The resulting reaction mixture was stirred at RT under a Nitrogen atmosphere for 12 hr. The progress of the reaction was monitored by TLC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Fig. 3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]. The reaction mass was quenched by adding aqueous saturated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50 mL), and extracted with ethyl acetate (2x150 mL). The combined organic layer was washed with water (1x200 mL), saturated NaCl (1x300 mL), dried over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 xml:space="preserve">and the solvents were removed under reduced pressure. Pale yellow solid, 7.38 g.  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1:20:00Z</dcterms:created>
  <dc:creator>GOVINDHAN</dc:creator>
  <dc:description/>
  <cp:keywords/>
  <dc:language>en-US</dc:language>
  <cp:lastModifiedBy>GOVINDHAN</cp:lastModifiedBy>
  <dcterms:modified xsi:type="dcterms:W3CDTF">2021-10-06T15:36:00Z</dcterms:modified>
  <cp:revision>22</cp:revision>
  <dc:subject/>
  <dc:title/>
</cp:coreProperties>
</file>